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65EC1" w14:textId="5BD2DFC5" w:rsidR="00824BAE" w:rsidRDefault="00824BAE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>Su</w:t>
      </w:r>
      <w:r>
        <w:rPr>
          <w:rFonts w:ascii="Times New Roman" w:hAnsi="Times New Roman" w:cs="Times New Roman"/>
          <w:sz w:val="20"/>
          <w:szCs w:val="22"/>
        </w:rPr>
        <w:t>pplementary Table 1: Development of SCNT embryos from different donor cell</w:t>
      </w:r>
    </w:p>
    <w:tbl>
      <w:tblPr>
        <w:tblW w:w="8435" w:type="dxa"/>
        <w:jc w:val="center"/>
        <w:tblLook w:val="04A0" w:firstRow="1" w:lastRow="0" w:firstColumn="1" w:lastColumn="0" w:noHBand="0" w:noVBand="1"/>
      </w:tblPr>
      <w:tblGrid>
        <w:gridCol w:w="2982"/>
        <w:gridCol w:w="2345"/>
        <w:gridCol w:w="3108"/>
      </w:tblGrid>
      <w:tr w:rsidR="00824BAE" w14:paraId="448B7045" w14:textId="77777777" w:rsidTr="003145E9">
        <w:trPr>
          <w:trHeight w:val="285"/>
          <w:jc w:val="center"/>
        </w:trPr>
        <w:tc>
          <w:tcPr>
            <w:tcW w:w="2982" w:type="dxa"/>
            <w:vMerge w:val="restart"/>
            <w:tcBorders>
              <w:top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628EFF" w14:textId="77777777" w:rsidR="00824BAE" w:rsidRDefault="00824BAE" w:rsidP="003145E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545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14A1AE" w14:textId="77777777" w:rsidR="00824BAE" w:rsidRDefault="00824BAE" w:rsidP="003145E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onor cells</w:t>
            </w:r>
          </w:p>
        </w:tc>
      </w:tr>
      <w:tr w:rsidR="00824BAE" w14:paraId="5416F1F0" w14:textId="77777777" w:rsidTr="003145E9">
        <w:trPr>
          <w:trHeight w:val="270"/>
          <w:jc w:val="center"/>
        </w:trPr>
        <w:tc>
          <w:tcPr>
            <w:tcW w:w="2982" w:type="dxa"/>
            <w:vMerge/>
            <w:tcBorders>
              <w:top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345EDBA9" w14:textId="77777777" w:rsidR="00824BAE" w:rsidRDefault="00824BAE" w:rsidP="003145E9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1DBF02" w14:textId="77777777" w:rsidR="00824BAE" w:rsidRDefault="00824BAE" w:rsidP="003145E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on Bovine fibroblasts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3576AF" w14:textId="77777777" w:rsidR="00824BAE" w:rsidRDefault="00824BAE" w:rsidP="003145E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mM Nacr Bovine fibroblasts</w:t>
            </w:r>
          </w:p>
        </w:tc>
      </w:tr>
      <w:tr w:rsidR="00824BAE" w14:paraId="02D6EFD3" w14:textId="77777777" w:rsidTr="003145E9">
        <w:trPr>
          <w:trHeight w:val="270"/>
          <w:jc w:val="center"/>
        </w:trPr>
        <w:tc>
          <w:tcPr>
            <w:tcW w:w="29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6047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e number of replicate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4057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F416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24BAE" w14:paraId="7CDA1244" w14:textId="77777777" w:rsidTr="003145E9">
        <w:trPr>
          <w:trHeight w:val="270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2E46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umber of fused clone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E4E2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7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9E70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1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24BAE" w14:paraId="21D0F3E2" w14:textId="77777777" w:rsidTr="003145E9">
        <w:trPr>
          <w:trHeight w:val="270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A3E7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-cell rate (%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AFA8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1.7±0.94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9899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3.8±1.29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24BAE" w14:paraId="1977BB0C" w14:textId="77777777" w:rsidTr="003145E9">
        <w:trPr>
          <w:trHeight w:val="270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F7D2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-cell rate (%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2183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1.7±1.55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597B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2.7±2.08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24BAE" w14:paraId="42A84A7B" w14:textId="77777777" w:rsidTr="003145E9">
        <w:trPr>
          <w:trHeight w:val="285"/>
          <w:jc w:val="center"/>
        </w:trPr>
        <w:tc>
          <w:tcPr>
            <w:tcW w:w="2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4F7C66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lastocyst rate (%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642203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2±0.62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796F1B" w14:textId="77777777" w:rsidR="00824BAE" w:rsidRDefault="00824BAE" w:rsidP="003145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1±1.25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</w:tbl>
    <w:p w14:paraId="5FB46307" w14:textId="64463FB1" w:rsidR="00824BAE" w:rsidRDefault="00824BAE" w:rsidP="00824BAE">
      <w:pPr>
        <w:spacing w:line="288" w:lineRule="auto"/>
        <w:rPr>
          <w:rFonts w:ascii="Times New Roman" w:eastAsia="Times New Roman" w:hAnsi="Times New Roman" w:cs="Times New Roman"/>
          <w:sz w:val="15"/>
          <w:szCs w:val="15"/>
          <w:lang w:eastAsia="de-DE" w:bidi="en-US"/>
        </w:rPr>
      </w:pPr>
      <w:r w:rsidRPr="000F5DE4">
        <w:rPr>
          <w:rFonts w:ascii="Times New Roman" w:eastAsia="Times New Roman" w:hAnsi="Times New Roman" w:cs="Times New Roman"/>
          <w:sz w:val="15"/>
          <w:szCs w:val="15"/>
          <w:lang w:eastAsia="de-DE" w:bidi="en-US"/>
        </w:rPr>
        <w:t xml:space="preserve">Note: Different letters indicate significant difference, </w:t>
      </w:r>
      <w:r w:rsidRPr="000F5DE4">
        <w:rPr>
          <w:rFonts w:ascii="Times New Roman" w:eastAsia="Times New Roman" w:hAnsi="Times New Roman" w:cs="Times New Roman"/>
          <w:sz w:val="15"/>
          <w:szCs w:val="15"/>
          <w:vertAlign w:val="superscript"/>
          <w:lang w:eastAsia="de-DE" w:bidi="en-US"/>
        </w:rPr>
        <w:t>a, b</w:t>
      </w:r>
      <w:r w:rsidRPr="000F5DE4">
        <w:rPr>
          <w:rFonts w:ascii="Times New Roman" w:eastAsia="Times New Roman" w:hAnsi="Times New Roman" w:cs="Times New Roman"/>
          <w:sz w:val="15"/>
          <w:szCs w:val="15"/>
          <w:lang w:eastAsia="de-DE" w:bidi="en-US"/>
        </w:rPr>
        <w:t xml:space="preserve"> in the same column (P&lt;0.05).</w:t>
      </w:r>
    </w:p>
    <w:p w14:paraId="78F82F94" w14:textId="66AB0386" w:rsidR="00824BAE" w:rsidRPr="00824BAE" w:rsidRDefault="00824BAE" w:rsidP="00824BAE">
      <w:pPr>
        <w:widowControl/>
        <w:jc w:val="left"/>
        <w:rPr>
          <w:rFonts w:ascii="Times New Roman" w:eastAsia="Times New Roman" w:hAnsi="Times New Roman" w:cs="Times New Roman" w:hint="eastAsia"/>
          <w:sz w:val="15"/>
          <w:szCs w:val="15"/>
          <w:lang w:eastAsia="de-DE" w:bidi="en-US"/>
        </w:rPr>
      </w:pPr>
      <w:r>
        <w:rPr>
          <w:rFonts w:ascii="Times New Roman" w:eastAsia="Times New Roman" w:hAnsi="Times New Roman" w:cs="Times New Roman"/>
          <w:sz w:val="15"/>
          <w:szCs w:val="15"/>
          <w:lang w:eastAsia="de-DE" w:bidi="en-US"/>
        </w:rPr>
        <w:br w:type="page"/>
      </w:r>
    </w:p>
    <w:tbl>
      <w:tblPr>
        <w:tblpPr w:leftFromText="180" w:rightFromText="180" w:vertAnchor="page" w:horzAnchor="margin" w:tblpY="1936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3697"/>
        <w:gridCol w:w="3554"/>
      </w:tblGrid>
      <w:tr w:rsidR="00824BAE" w14:paraId="0D107528" w14:textId="77777777" w:rsidTr="00824BAE">
        <w:trPr>
          <w:trHeight w:val="277"/>
        </w:trPr>
        <w:tc>
          <w:tcPr>
            <w:tcW w:w="746" w:type="pct"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61FB0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ENE NAME</w:t>
            </w:r>
          </w:p>
        </w:tc>
        <w:tc>
          <w:tcPr>
            <w:tcW w:w="2169" w:type="pct"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AAAA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ward primer 5'-3</w:t>
            </w:r>
          </w:p>
        </w:tc>
        <w:tc>
          <w:tcPr>
            <w:tcW w:w="2085" w:type="pct"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0E0E4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erse primer 5'-3'</w:t>
            </w:r>
          </w:p>
        </w:tc>
      </w:tr>
      <w:tr w:rsidR="00824BAE" w14:paraId="0B9CB0B0" w14:textId="77777777" w:rsidTr="00824BAE">
        <w:trPr>
          <w:trHeight w:val="277"/>
        </w:trPr>
        <w:tc>
          <w:tcPr>
            <w:tcW w:w="746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B296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216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0B5F3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GGTGAAGGTCGGAGTGAAC</w:t>
            </w:r>
          </w:p>
        </w:tc>
        <w:tc>
          <w:tcPr>
            <w:tcW w:w="2085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1217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GTCATTGATGGCGACGATGT</w:t>
            </w:r>
          </w:p>
        </w:tc>
      </w:tr>
      <w:tr w:rsidR="00824BAE" w14:paraId="69A28469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3121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NA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A31D4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CACATTGGAGATGCTGTTGT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68FAC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TGAACTGGTTCATTCATCTCTA</w:t>
            </w:r>
          </w:p>
        </w:tc>
      </w:tr>
      <w:tr w:rsidR="00824BAE" w14:paraId="7C2D9007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EA290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K167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F2FCD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GCTGCTGTAAATGCTTC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99BDF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CACCCTGTCATTGTTC</w:t>
            </w:r>
          </w:p>
        </w:tc>
      </w:tr>
      <w:tr w:rsidR="00824BAE" w14:paraId="4C851B9E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B4A76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KN2A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47CB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GCTGATGGCTAGTGAGG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05476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CATCATCACCTGGTCTAGGA</w:t>
            </w:r>
          </w:p>
        </w:tc>
      </w:tr>
      <w:tr w:rsidR="00824BAE" w14:paraId="3137EBE6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153B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KN1A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4783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ACTTTGAATAACAGCTGAAGG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53B7C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TGGTTCAGCGCAAGGA</w:t>
            </w:r>
          </w:p>
        </w:tc>
      </w:tr>
      <w:tr w:rsidR="00824BAE" w14:paraId="16941C07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1A6F4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K2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EB4A9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TCCATCAAGCTAGCAG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57EF3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AGTAGTATTTGCAGCCCAGA</w:t>
            </w:r>
          </w:p>
        </w:tc>
      </w:tr>
      <w:tr w:rsidR="00824BAE" w14:paraId="722BB474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3F3A9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CL2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7804B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TGGATGACCGAGTACCTGAAC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1BEA6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CTGAGCAGTGCCTTCAGAGAC</w:t>
            </w:r>
          </w:p>
        </w:tc>
      </w:tr>
      <w:tr w:rsidR="00824BAE" w14:paraId="5204A61F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6B14B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CL-XL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C3422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CACAGGGTTGGGCCTAG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8C46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GCCACGACAATTGAGGA</w:t>
            </w:r>
          </w:p>
        </w:tc>
      </w:tr>
      <w:tr w:rsidR="00824BAE" w14:paraId="0B184B8C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5DE43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CS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C728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TGCACCAACACCGGT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1814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TGGGCACACTTCTGAACA</w:t>
            </w:r>
          </w:p>
        </w:tc>
      </w:tr>
      <w:tr w:rsidR="00824BAE" w14:paraId="0B9AB5EF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6DE6D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P3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FC7A7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GGTGCCCAGGACTTT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B1329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TCCCATCTCTGGCCTTCA</w:t>
            </w:r>
          </w:p>
        </w:tc>
      </w:tr>
      <w:tr w:rsidR="00824BAE" w14:paraId="1CDFC3C4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2417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SP9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6D33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AGGGACTTCTGGTGGTTAG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2B6E9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GCACACAAGGCTCTGCTC</w:t>
            </w:r>
          </w:p>
        </w:tc>
      </w:tr>
      <w:tr w:rsidR="00824BAE" w14:paraId="57232CA5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5F5B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D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15510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CACAACGGTGACCTTC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914E4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GTCTTCACAGTCTGCTTC</w:t>
            </w:r>
          </w:p>
        </w:tc>
      </w:tr>
      <w:tr w:rsidR="00824BAE" w14:paraId="3A47AB2C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48A28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K4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52707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CTGGAGGAATCTGGAGCAC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7132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GCTCGGAAGGCAGAGAT</w:t>
            </w:r>
          </w:p>
        </w:tc>
      </w:tr>
      <w:tr w:rsidR="00824BAE" w14:paraId="29AD4A7D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E7A3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K6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2A762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CACGTTGATCAAGACTTGACC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C1E8F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AGTCCAGGCCTCGGAGA</w:t>
            </w:r>
          </w:p>
        </w:tc>
      </w:tr>
      <w:tr w:rsidR="00824BAE" w14:paraId="53A38D16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F5EAB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NB1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FCE58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GATCCAAACCTTTGTAGTG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BC222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GAGGATGGCTCTCATGTTTC</w:t>
            </w:r>
          </w:p>
        </w:tc>
      </w:tr>
      <w:tr w:rsidR="00824BAE" w14:paraId="39A0EBFE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8583D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NE2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DEE6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CAGCACCTCATGGAACTTAAC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0DCBC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CAGTGAAACTTGGGAATTG</w:t>
            </w:r>
          </w:p>
        </w:tc>
      </w:tr>
      <w:tr w:rsidR="00824BAE" w14:paraId="6C83F5F5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A44FD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ND1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5965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TGCATTTACACTGACAACTCC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49DBB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CACCAGGACCAGCTCCA</w:t>
            </w:r>
          </w:p>
        </w:tc>
      </w:tr>
      <w:tr w:rsidR="00824BAE" w14:paraId="418DE712" w14:textId="77777777" w:rsidTr="00824BAE">
        <w:trPr>
          <w:trHeight w:val="277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FAED8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NA2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34B3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CCTGCATTTGGCTGTG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A5AE5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TGCTACTTCTGGCGGGTATATC</w:t>
            </w:r>
          </w:p>
        </w:tc>
      </w:tr>
      <w:tr w:rsidR="00824BAE" w14:paraId="1647958C" w14:textId="77777777" w:rsidTr="00824BAE">
        <w:trPr>
          <w:trHeight w:val="38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67C3F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P300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96D8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AACTGTGCAGTAGCTGTTTGTGG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AC80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CATGTGGTTGGCTTCA</w:t>
            </w:r>
          </w:p>
        </w:tc>
      </w:tr>
      <w:tr w:rsidR="00824BAE" w14:paraId="33901259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0E4C4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BP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502EC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AAGACTCTGAAATGCCAACT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E222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GGTTCCATTCGAGGCTAC</w:t>
            </w:r>
          </w:p>
        </w:tc>
      </w:tr>
      <w:tr w:rsidR="00824BAE" w14:paraId="0160C0D7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CA950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SS2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838C2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AACGCTTTGAGACCACCTAC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62406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CAGCCTTGTGTTCCACGA</w:t>
            </w:r>
          </w:p>
        </w:tc>
      </w:tr>
      <w:tr w:rsidR="00824BAE" w14:paraId="11B59746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2B698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DAC2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3D1C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CATGGCGTACAGTCA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41F68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ATGACCCTGTCCGTAATAA</w:t>
            </w:r>
          </w:p>
        </w:tc>
      </w:tr>
      <w:tr w:rsidR="00824BAE" w14:paraId="489609D3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91EA2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DAC3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934A0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AACCTCAGCATTCGAGGAC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496B3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TAGCCACCACCACCTAGCA</w:t>
            </w:r>
          </w:p>
        </w:tc>
      </w:tr>
      <w:tr w:rsidR="00824BAE" w14:paraId="7DD99E36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3B15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RT1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7B166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TGGAGCAGGTTGCAGG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D5885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ATCAGCTGGGCATCTAGGAC</w:t>
            </w:r>
          </w:p>
        </w:tc>
      </w:tr>
      <w:tr w:rsidR="00824BAE" w14:paraId="08139718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76AC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RT3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893E2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GACAGACGACATCCAGGAC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E3066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GGTTCAGCCACAATTTGTAA</w:t>
            </w:r>
          </w:p>
        </w:tc>
      </w:tr>
      <w:tr w:rsidR="00824BAE" w14:paraId="52BB5B30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8259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PF2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81D8D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GTGACGAACAGTCGAGC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28D80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ATCATCAAGGTCATCCAGGAA</w:t>
            </w:r>
          </w:p>
        </w:tc>
      </w:tr>
      <w:tr w:rsidR="00824BAE" w14:paraId="6FA6A5C4" w14:textId="77777777" w:rsidTr="00824BAE">
        <w:trPr>
          <w:trHeight w:val="34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62BA8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LLT3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5C977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TGAACTGGTAGAGCTTCACAG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E9068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CAGCGAGCAAAGGTCA</w:t>
            </w:r>
          </w:p>
        </w:tc>
      </w:tr>
      <w:tr w:rsidR="00824BAE" w14:paraId="0973E419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2550D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TS2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5AF83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CCAGTCACCAAAGATTC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AFB9F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TGCCACAGCCTGCTTCA</w:t>
            </w:r>
          </w:p>
        </w:tc>
      </w:tr>
      <w:tr w:rsidR="00824BAE" w14:paraId="5CC17F53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244AF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YL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1D0D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TTCGGGCAGAGTCCAG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62EE2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AGCTTTCGCCCGCTGAG</w:t>
            </w:r>
          </w:p>
        </w:tc>
      </w:tr>
      <w:tr w:rsidR="00824BAE" w14:paraId="7DDE350E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E6A39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V39H1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DC2BB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CCATGGGTTGCACTTAC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4585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GAATCCCAACTGCAGA</w:t>
            </w:r>
          </w:p>
        </w:tc>
      </w:tr>
      <w:tr w:rsidR="00824BAE" w14:paraId="50FA55DE" w14:textId="77777777" w:rsidTr="00824BAE">
        <w:trPr>
          <w:trHeight w:val="36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65B69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V39H2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DB8C4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GCAGCTCGATATGGAAATGTG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60714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GGGTATCGAGGTTATCAATGAA</w:t>
            </w:r>
          </w:p>
        </w:tc>
      </w:tr>
      <w:tr w:rsidR="00824BAE" w14:paraId="28870DA2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D0A0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HMT1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77DD9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TCTGACTCGGAAGCTGATGTG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3C19A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TGATGAAGCGGCTGAC</w:t>
            </w:r>
          </w:p>
        </w:tc>
      </w:tr>
      <w:tr w:rsidR="00824BAE" w14:paraId="1D6AF3D2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2CDC6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TDB1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D2189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TGGACAGTGATGATATCCAG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C613B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CATGGGTTGATTTCAAAG</w:t>
            </w:r>
          </w:p>
        </w:tc>
      </w:tr>
      <w:tr w:rsidR="00824BAE" w14:paraId="1409915C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87B9C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DM4A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ACB9D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CGGCACAAGATCCCTA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22BD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TTACCACCTCACACTGGTAGA</w:t>
            </w:r>
          </w:p>
        </w:tc>
      </w:tr>
      <w:tr w:rsidR="00824BAE" w14:paraId="6CCCD6B0" w14:textId="77777777" w:rsidTr="00824BAE">
        <w:trPr>
          <w:trHeight w:val="270"/>
        </w:trPr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A2241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DM4B</w:t>
            </w:r>
          </w:p>
        </w:tc>
        <w:tc>
          <w:tcPr>
            <w:tcW w:w="21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106EB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ACATGTTGGTCATTCCAGGCTA</w:t>
            </w:r>
          </w:p>
        </w:tc>
        <w:tc>
          <w:tcPr>
            <w:tcW w:w="20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34BB9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CTGGCCTGGCAACTGTTA</w:t>
            </w:r>
          </w:p>
        </w:tc>
      </w:tr>
      <w:tr w:rsidR="00824BAE" w14:paraId="5E82C75F" w14:textId="77777777" w:rsidTr="00824BAE">
        <w:trPr>
          <w:trHeight w:val="270"/>
        </w:trPr>
        <w:tc>
          <w:tcPr>
            <w:tcW w:w="746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9552004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DM5A</w:t>
            </w:r>
          </w:p>
        </w:tc>
        <w:tc>
          <w:tcPr>
            <w:tcW w:w="2169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1B9F985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GGAGTCGGATGATGAGA</w:t>
            </w:r>
          </w:p>
        </w:tc>
        <w:tc>
          <w:tcPr>
            <w:tcW w:w="2085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6A62267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CCGCCATTTCTGGAGAGAC</w:t>
            </w:r>
          </w:p>
        </w:tc>
      </w:tr>
      <w:tr w:rsidR="00824BAE" w14:paraId="100CF5A4" w14:textId="77777777" w:rsidTr="00824BAE">
        <w:trPr>
          <w:trHeight w:val="270"/>
        </w:trPr>
        <w:tc>
          <w:tcPr>
            <w:tcW w:w="746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A276E63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DM4C</w:t>
            </w:r>
          </w:p>
        </w:tc>
        <w:tc>
          <w:tcPr>
            <w:tcW w:w="2169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5C2B4DE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TCAAATGTTGCCCACATGTA</w:t>
            </w:r>
          </w:p>
        </w:tc>
        <w:tc>
          <w:tcPr>
            <w:tcW w:w="2085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9A16784" w14:textId="77777777" w:rsidR="00824BAE" w:rsidRDefault="00824BAE" w:rsidP="00824B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ATGTCAGAAGCTGTGGA</w:t>
            </w:r>
          </w:p>
        </w:tc>
      </w:tr>
    </w:tbl>
    <w:p w14:paraId="6632FF14" w14:textId="2897B981" w:rsidR="002D63D8" w:rsidRDefault="00000000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 xml:space="preserve">Supplementary Table </w:t>
      </w:r>
      <w:r>
        <w:rPr>
          <w:rFonts w:ascii="Times New Roman" w:hAnsi="Times New Roman" w:cs="Times New Roman" w:hint="eastAsia"/>
          <w:sz w:val="20"/>
          <w:szCs w:val="22"/>
        </w:rPr>
        <w:t>2</w:t>
      </w:r>
      <w:r>
        <w:rPr>
          <w:rFonts w:ascii="Times New Roman" w:hAnsi="Times New Roman" w:cs="Times New Roman"/>
          <w:sz w:val="20"/>
          <w:szCs w:val="22"/>
        </w:rPr>
        <w:t>: List of RT-qPCR specific primers used in this study</w:t>
      </w:r>
    </w:p>
    <w:sectPr w:rsidR="002D6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6C3E7" w14:textId="77777777" w:rsidR="00631F32" w:rsidRDefault="00631F32" w:rsidP="00824BAE">
      <w:r>
        <w:separator/>
      </w:r>
    </w:p>
  </w:endnote>
  <w:endnote w:type="continuationSeparator" w:id="0">
    <w:p w14:paraId="7602D5AD" w14:textId="77777777" w:rsidR="00631F32" w:rsidRDefault="00631F32" w:rsidP="00824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BF6EA" w14:textId="77777777" w:rsidR="00631F32" w:rsidRDefault="00631F32" w:rsidP="00824BAE">
      <w:r>
        <w:separator/>
      </w:r>
    </w:p>
  </w:footnote>
  <w:footnote w:type="continuationSeparator" w:id="0">
    <w:p w14:paraId="613963AD" w14:textId="77777777" w:rsidR="00631F32" w:rsidRDefault="00631F32" w:rsidP="00824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E0MzBkNTdkOGMzOWRjM2RlZWQyOWNjYzIxMmFkMTEifQ=="/>
  </w:docVars>
  <w:rsids>
    <w:rsidRoot w:val="003F2649"/>
    <w:rsid w:val="0009483B"/>
    <w:rsid w:val="002C2256"/>
    <w:rsid w:val="002D63D8"/>
    <w:rsid w:val="003F2649"/>
    <w:rsid w:val="00631F32"/>
    <w:rsid w:val="00824BAE"/>
    <w:rsid w:val="08DC75F6"/>
    <w:rsid w:val="42187328"/>
    <w:rsid w:val="6AFE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B84E5B"/>
  <w15:docId w15:val="{44D9841F-7A95-40CD-A519-15E68E051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824B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24B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24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24BA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328</dc:creator>
  <cp:lastModifiedBy>晓雨 赵</cp:lastModifiedBy>
  <cp:revision>4</cp:revision>
  <dcterms:created xsi:type="dcterms:W3CDTF">2024-01-04T01:27:00Z</dcterms:created>
  <dcterms:modified xsi:type="dcterms:W3CDTF">2024-02-19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5A2EC65955C472B9AD943A84469EE63_12</vt:lpwstr>
  </property>
</Properties>
</file>